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1A53" w:rsidRPr="005C4878" w:rsidRDefault="00CD7EB1" w:rsidP="005C4878">
      <w:pPr>
        <w:spacing w:line="480" w:lineRule="auto"/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 w:rsidRPr="005C4878">
        <w:rPr>
          <w:rFonts w:ascii="Times New Roman" w:hAnsi="Times New Roman" w:cs="Times New Roman"/>
          <w:b/>
          <w:sz w:val="16"/>
          <w:szCs w:val="16"/>
          <w:lang w:val="en-US"/>
        </w:rPr>
        <w:t>Table S1</w:t>
      </w:r>
      <w:r w:rsidR="00BF1A53" w:rsidRPr="005C4878">
        <w:rPr>
          <w:rFonts w:ascii="Times New Roman" w:hAnsi="Times New Roman" w:cs="Times New Roman"/>
          <w:b/>
          <w:sz w:val="16"/>
          <w:szCs w:val="16"/>
          <w:lang w:val="en-US"/>
        </w:rPr>
        <w:t xml:space="preserve"> -</w:t>
      </w:r>
      <w:r w:rsidR="00BF1A53" w:rsidRPr="005C4878">
        <w:rPr>
          <w:rFonts w:ascii="Times New Roman" w:hAnsi="Times New Roman" w:cs="Times New Roman"/>
          <w:sz w:val="16"/>
          <w:szCs w:val="16"/>
          <w:lang w:val="en-US"/>
        </w:rPr>
        <w:t xml:space="preserve"> Voucher specimens deposited in the BHCB herbarium comprising biological soil crusts collected from both mining tailings and preserved sites within the region affected by the Fundão Dam disaster. </w:t>
      </w:r>
      <w:r w:rsidR="00BE30B3" w:rsidRPr="005C4878">
        <w:rPr>
          <w:rFonts w:ascii="Times New Roman" w:hAnsi="Times New Roman" w:cs="Times New Roman"/>
          <w:sz w:val="16"/>
          <w:szCs w:val="16"/>
          <w:lang w:val="en-US"/>
        </w:rPr>
        <w:t>IS, i</w:t>
      </w:r>
      <w:r w:rsidR="00A56195" w:rsidRPr="005C4878">
        <w:rPr>
          <w:rFonts w:ascii="Times New Roman" w:hAnsi="Times New Roman" w:cs="Times New Roman"/>
          <w:sz w:val="16"/>
          <w:szCs w:val="16"/>
          <w:lang w:val="en-US"/>
        </w:rPr>
        <w:t xml:space="preserve">mpacted site; </w:t>
      </w:r>
      <w:r w:rsidR="00BE30B3" w:rsidRPr="005C4878">
        <w:rPr>
          <w:rFonts w:ascii="Times New Roman" w:hAnsi="Times New Roman" w:cs="Times New Roman"/>
          <w:sz w:val="16"/>
          <w:szCs w:val="16"/>
          <w:lang w:val="en-US"/>
        </w:rPr>
        <w:t>PS, p</w:t>
      </w:r>
      <w:r w:rsidR="00A56195" w:rsidRPr="005C4878">
        <w:rPr>
          <w:rFonts w:ascii="Times New Roman" w:hAnsi="Times New Roman" w:cs="Times New Roman"/>
          <w:sz w:val="16"/>
          <w:szCs w:val="16"/>
          <w:lang w:val="en-US"/>
        </w:rPr>
        <w:t>reserved site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6378"/>
        <w:gridCol w:w="598"/>
      </w:tblGrid>
      <w:tr w:rsidR="00BF1A53" w:rsidRPr="005C4878" w:rsidTr="00A15949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BF1A53" w:rsidRPr="005C4878" w:rsidRDefault="00BF1A53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oucher number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:rsidR="00BF1A53" w:rsidRPr="005C4878" w:rsidRDefault="00BF1A53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:rsidR="00BF1A53" w:rsidRPr="005C4878" w:rsidRDefault="00BF1A53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ite</w:t>
            </w:r>
          </w:p>
        </w:tc>
      </w:tr>
      <w:tr w:rsidR="00A56195" w:rsidRPr="005C4878" w:rsidTr="00A15949">
        <w:tc>
          <w:tcPr>
            <w:tcW w:w="1668" w:type="dxa"/>
            <w:tcBorders>
              <w:top w:val="single" w:sz="4" w:space="0" w:color="auto"/>
            </w:tcBorders>
          </w:tcPr>
          <w:p w:rsidR="00A56195" w:rsidRPr="005C4878" w:rsidRDefault="00A56195" w:rsidP="005D6DF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084</w:t>
            </w:r>
          </w:p>
        </w:tc>
        <w:tc>
          <w:tcPr>
            <w:tcW w:w="6378" w:type="dxa"/>
            <w:tcBorders>
              <w:top w:val="single" w:sz="4" w:space="0" w:color="auto"/>
            </w:tcBorders>
          </w:tcPr>
          <w:p w:rsidR="00A56195" w:rsidRPr="005C4878" w:rsidRDefault="00FC2B82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ryum atenense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. S. Williams - Moss</w:t>
            </w:r>
          </w:p>
          <w:p w:rsidR="00FC2B82" w:rsidRPr="005C4878" w:rsidRDefault="00FC2B82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hizothrix</w:t>
            </w:r>
            <w:r w:rsidR="007D2887"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="007D2887"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ützing ex Gomont - Cyanobacteria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:rsidR="00FC2B82" w:rsidRPr="005C4878" w:rsidRDefault="00FC2B82" w:rsidP="00FC2B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FC2B82" w:rsidRPr="005C4878" w:rsidTr="00A15949">
        <w:tc>
          <w:tcPr>
            <w:tcW w:w="1668" w:type="dxa"/>
          </w:tcPr>
          <w:p w:rsidR="00FC2B82" w:rsidRPr="005C4878" w:rsidRDefault="00FC2B82" w:rsidP="005D6DF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085</w:t>
            </w:r>
          </w:p>
        </w:tc>
        <w:tc>
          <w:tcPr>
            <w:tcW w:w="6378" w:type="dxa"/>
          </w:tcPr>
          <w:p w:rsidR="007D2887" w:rsidRPr="005C4878" w:rsidRDefault="007D2887" w:rsidP="007D28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ryum atenense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. S. Williams - Moss</w:t>
            </w:r>
          </w:p>
          <w:p w:rsidR="00FC2B82" w:rsidRPr="005C4878" w:rsidRDefault="007D2887" w:rsidP="007D28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yt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.Agardh ex É.Bornet &amp; C.Flahault - Cyanobacteria</w:t>
            </w:r>
          </w:p>
        </w:tc>
        <w:tc>
          <w:tcPr>
            <w:tcW w:w="598" w:type="dxa"/>
          </w:tcPr>
          <w:p w:rsidR="00FC2B82" w:rsidRPr="005C4878" w:rsidRDefault="00FC2B82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FC2B82" w:rsidRPr="005C4878" w:rsidTr="00A15949">
        <w:tc>
          <w:tcPr>
            <w:tcW w:w="1668" w:type="dxa"/>
          </w:tcPr>
          <w:p w:rsidR="00FC2B82" w:rsidRPr="005C4878" w:rsidRDefault="00FC2B82" w:rsidP="005D6DF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086</w:t>
            </w:r>
          </w:p>
        </w:tc>
        <w:tc>
          <w:tcPr>
            <w:tcW w:w="6378" w:type="dxa"/>
          </w:tcPr>
          <w:p w:rsidR="007D2887" w:rsidRPr="005C4878" w:rsidRDefault="007D2887" w:rsidP="007D28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ryum atenense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. S. Williams - Moss</w:t>
            </w:r>
          </w:p>
          <w:p w:rsidR="007D2887" w:rsidRPr="005C4878" w:rsidRDefault="007D2887" w:rsidP="007D28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issidens zollingeri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nt. - Moss</w:t>
            </w:r>
          </w:p>
          <w:p w:rsidR="00FC2B82" w:rsidRPr="005C4878" w:rsidRDefault="007D2887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yt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.Agardh ex É.Bornet &amp; C.Flahault - Cyanobacteria</w:t>
            </w:r>
          </w:p>
          <w:p w:rsidR="007D2887" w:rsidRPr="005C4878" w:rsidRDefault="007D2887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ostoc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aucher ex Bornet &amp; Flahault - Cyanobacteria</w:t>
            </w:r>
          </w:p>
        </w:tc>
        <w:tc>
          <w:tcPr>
            <w:tcW w:w="598" w:type="dxa"/>
          </w:tcPr>
          <w:p w:rsidR="00FC2B82" w:rsidRPr="005C4878" w:rsidRDefault="00FC2B82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FC2B82" w:rsidRPr="005C4878" w:rsidTr="00A15949">
        <w:tc>
          <w:tcPr>
            <w:tcW w:w="1668" w:type="dxa"/>
          </w:tcPr>
          <w:p w:rsidR="00FC2B82" w:rsidRPr="005C4878" w:rsidRDefault="00FC2B82" w:rsidP="005D6DF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087</w:t>
            </w:r>
          </w:p>
        </w:tc>
        <w:tc>
          <w:tcPr>
            <w:tcW w:w="6378" w:type="dxa"/>
          </w:tcPr>
          <w:p w:rsidR="007D2887" w:rsidRPr="005C4878" w:rsidRDefault="007D2887" w:rsidP="007D28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issidens zollingeri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nt. - Moss</w:t>
            </w:r>
          </w:p>
          <w:p w:rsidR="00FC2B82" w:rsidRPr="005C4878" w:rsidRDefault="007D2887" w:rsidP="007D28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yt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.Agardh ex É.Bornet &amp; C.Flahault - Cyanobacteria</w:t>
            </w:r>
          </w:p>
        </w:tc>
        <w:tc>
          <w:tcPr>
            <w:tcW w:w="598" w:type="dxa"/>
          </w:tcPr>
          <w:p w:rsidR="00FC2B82" w:rsidRPr="005C4878" w:rsidRDefault="00FC2B82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FC2B82" w:rsidRPr="005C4878" w:rsidTr="00A15949">
        <w:tc>
          <w:tcPr>
            <w:tcW w:w="1668" w:type="dxa"/>
          </w:tcPr>
          <w:p w:rsidR="00FC2B82" w:rsidRPr="005C4878" w:rsidRDefault="00FC2B82" w:rsidP="005D6DF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088</w:t>
            </w:r>
          </w:p>
        </w:tc>
        <w:tc>
          <w:tcPr>
            <w:tcW w:w="6378" w:type="dxa"/>
          </w:tcPr>
          <w:p w:rsidR="00FC2B82" w:rsidRPr="005C4878" w:rsidRDefault="007D2887" w:rsidP="007D28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issidens zollingeri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nt. - Moss</w:t>
            </w:r>
          </w:p>
        </w:tc>
        <w:tc>
          <w:tcPr>
            <w:tcW w:w="598" w:type="dxa"/>
          </w:tcPr>
          <w:p w:rsidR="00FC2B82" w:rsidRPr="005C4878" w:rsidRDefault="00FC2B82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FC2B82" w:rsidRPr="005C4878" w:rsidTr="00A15949">
        <w:tc>
          <w:tcPr>
            <w:tcW w:w="1668" w:type="dxa"/>
          </w:tcPr>
          <w:p w:rsidR="00FC2B82" w:rsidRPr="005C4878" w:rsidRDefault="00FC2B82" w:rsidP="005D6DF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090</w:t>
            </w:r>
          </w:p>
        </w:tc>
        <w:tc>
          <w:tcPr>
            <w:tcW w:w="6378" w:type="dxa"/>
          </w:tcPr>
          <w:p w:rsidR="00FC2B82" w:rsidRPr="005C4878" w:rsidRDefault="007D2887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issidens zollingeri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nt. - Moss</w:t>
            </w:r>
          </w:p>
          <w:p w:rsidR="00140836" w:rsidRPr="005C4878" w:rsidRDefault="00140836" w:rsidP="0014083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ryum orthodontioide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üll.Hal. - Moss</w:t>
            </w:r>
          </w:p>
          <w:p w:rsidR="007D2887" w:rsidRPr="005C4878" w:rsidRDefault="007D2887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yt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.Agardh ex É.Bornet &amp; C.Flahault - Cyanobacteria</w:t>
            </w:r>
          </w:p>
        </w:tc>
        <w:tc>
          <w:tcPr>
            <w:tcW w:w="598" w:type="dxa"/>
          </w:tcPr>
          <w:p w:rsidR="00FC2B82" w:rsidRPr="005C4878" w:rsidRDefault="00FC2B82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FC2B82" w:rsidRPr="005C4878" w:rsidTr="00A15949">
        <w:tc>
          <w:tcPr>
            <w:tcW w:w="1668" w:type="dxa"/>
          </w:tcPr>
          <w:p w:rsidR="00FC2B82" w:rsidRPr="005C4878" w:rsidRDefault="00FC2B82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091</w:t>
            </w:r>
          </w:p>
        </w:tc>
        <w:tc>
          <w:tcPr>
            <w:tcW w:w="6378" w:type="dxa"/>
          </w:tcPr>
          <w:p w:rsidR="00FC2B82" w:rsidRPr="005C4878" w:rsidRDefault="007D2887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ryum argenteum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dw. - Moss</w:t>
            </w:r>
          </w:p>
          <w:p w:rsidR="007D2887" w:rsidRPr="005C4878" w:rsidRDefault="007D2887" w:rsidP="007D288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ryum atenense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. S. Williams - Moss</w:t>
            </w:r>
          </w:p>
          <w:p w:rsidR="007D2887" w:rsidRPr="005C4878" w:rsidRDefault="007D2887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yt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.Agardh ex É.Bornet &amp; C.Flahault - Cyanobacteria</w:t>
            </w:r>
          </w:p>
          <w:p w:rsidR="007D2887" w:rsidRPr="005C4878" w:rsidRDefault="007D2887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s-CO"/>
              </w:rPr>
              <w:t>Oscillatori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 Vaucher ex Gomont - Cyanobacteria</w:t>
            </w:r>
          </w:p>
          <w:p w:rsidR="007D2887" w:rsidRPr="005C4878" w:rsidRDefault="007D2887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s-CO"/>
              </w:rPr>
              <w:t>Gloeothece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 C. Nägeli - Cyanobacteria</w:t>
            </w:r>
          </w:p>
        </w:tc>
        <w:tc>
          <w:tcPr>
            <w:tcW w:w="598" w:type="dxa"/>
          </w:tcPr>
          <w:p w:rsidR="00FC2B82" w:rsidRPr="005C4878" w:rsidRDefault="00FC2B82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FC2B82" w:rsidRPr="005C4878" w:rsidTr="00A15949">
        <w:tc>
          <w:tcPr>
            <w:tcW w:w="1668" w:type="dxa"/>
          </w:tcPr>
          <w:p w:rsidR="00FC2B82" w:rsidRPr="005C4878" w:rsidRDefault="00FC2B82" w:rsidP="005D6DF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092</w:t>
            </w:r>
          </w:p>
        </w:tc>
        <w:tc>
          <w:tcPr>
            <w:tcW w:w="6378" w:type="dxa"/>
          </w:tcPr>
          <w:p w:rsidR="00FC2B82" w:rsidRPr="005C4878" w:rsidRDefault="00140836" w:rsidP="0014083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ryum orthodontioide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üll.Hal. - Moss</w:t>
            </w:r>
          </w:p>
        </w:tc>
        <w:tc>
          <w:tcPr>
            <w:tcW w:w="598" w:type="dxa"/>
          </w:tcPr>
          <w:p w:rsidR="00FC2B82" w:rsidRPr="005C4878" w:rsidRDefault="00FC2B82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FC2B82" w:rsidRPr="005C4878" w:rsidTr="00A15949">
        <w:tc>
          <w:tcPr>
            <w:tcW w:w="1668" w:type="dxa"/>
          </w:tcPr>
          <w:p w:rsidR="00FC2B82" w:rsidRPr="005C4878" w:rsidRDefault="00FC2B82" w:rsidP="005D6DF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093</w:t>
            </w:r>
          </w:p>
        </w:tc>
        <w:tc>
          <w:tcPr>
            <w:tcW w:w="6378" w:type="dxa"/>
          </w:tcPr>
          <w:p w:rsidR="00FC2B82" w:rsidRPr="005C4878" w:rsidRDefault="00140836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Philonotis sphaerocarpa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Hedw.) Brid. - Moss</w:t>
            </w:r>
          </w:p>
          <w:p w:rsidR="00140836" w:rsidRPr="005C4878" w:rsidRDefault="00140836" w:rsidP="0014083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issidens zollingeri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nt. - Moss</w:t>
            </w:r>
          </w:p>
          <w:p w:rsidR="00140836" w:rsidRPr="005C4878" w:rsidRDefault="00140836" w:rsidP="0014083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yt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.Agardh ex É.Bornet &amp; C.Flahault - Cyanobacteria</w:t>
            </w:r>
          </w:p>
          <w:p w:rsidR="00140836" w:rsidRPr="005C4878" w:rsidRDefault="00140836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s-CO"/>
              </w:rPr>
              <w:t>Gloeothece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 C. Nägeli - Cyanobacteria</w:t>
            </w:r>
          </w:p>
        </w:tc>
        <w:tc>
          <w:tcPr>
            <w:tcW w:w="598" w:type="dxa"/>
          </w:tcPr>
          <w:p w:rsidR="00FC2B82" w:rsidRPr="005C4878" w:rsidRDefault="00FC2B82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FC2B82" w:rsidRPr="005C4878" w:rsidTr="00A15949">
        <w:tc>
          <w:tcPr>
            <w:tcW w:w="1668" w:type="dxa"/>
          </w:tcPr>
          <w:p w:rsidR="00FC2B82" w:rsidRPr="005C4878" w:rsidRDefault="00FC2B82" w:rsidP="005D6DF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094</w:t>
            </w:r>
          </w:p>
        </w:tc>
        <w:tc>
          <w:tcPr>
            <w:tcW w:w="6378" w:type="dxa"/>
          </w:tcPr>
          <w:p w:rsidR="00140836" w:rsidRPr="005C4878" w:rsidRDefault="00140836" w:rsidP="0014083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ryum orthodontioide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üll.Hal. - Moss</w:t>
            </w:r>
          </w:p>
          <w:p w:rsidR="00140836" w:rsidRPr="005C4878" w:rsidRDefault="00140836" w:rsidP="0014083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issidens zollingeri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nt. - Moss</w:t>
            </w:r>
          </w:p>
          <w:p w:rsidR="00FC2B82" w:rsidRPr="005C4878" w:rsidRDefault="00140836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s-CO"/>
              </w:rPr>
              <w:t>Gloeothece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 C. Nägeli - Cyanobacteria</w:t>
            </w:r>
          </w:p>
        </w:tc>
        <w:tc>
          <w:tcPr>
            <w:tcW w:w="598" w:type="dxa"/>
          </w:tcPr>
          <w:p w:rsidR="00FC2B82" w:rsidRPr="005C4878" w:rsidRDefault="00FC2B82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FC2B82" w:rsidRPr="005C4878" w:rsidTr="00A15949">
        <w:tc>
          <w:tcPr>
            <w:tcW w:w="1668" w:type="dxa"/>
          </w:tcPr>
          <w:p w:rsidR="00FC2B82" w:rsidRPr="005C4878" w:rsidRDefault="00FC2B82" w:rsidP="005D6DF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095</w:t>
            </w:r>
          </w:p>
        </w:tc>
        <w:tc>
          <w:tcPr>
            <w:tcW w:w="6378" w:type="dxa"/>
          </w:tcPr>
          <w:p w:rsidR="00FC2B82" w:rsidRPr="005C4878" w:rsidRDefault="00140836" w:rsidP="0014083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ryum orthodontioide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üll.Hal. - Moss</w:t>
            </w:r>
          </w:p>
        </w:tc>
        <w:tc>
          <w:tcPr>
            <w:tcW w:w="598" w:type="dxa"/>
          </w:tcPr>
          <w:p w:rsidR="00FC2B82" w:rsidRPr="005C4878" w:rsidRDefault="00FC2B82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FC2B82" w:rsidRPr="005C4878" w:rsidTr="00A15949">
        <w:tc>
          <w:tcPr>
            <w:tcW w:w="1668" w:type="dxa"/>
          </w:tcPr>
          <w:p w:rsidR="00FC2B82" w:rsidRPr="005C4878" w:rsidRDefault="00FC2B82" w:rsidP="005D6DF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096</w:t>
            </w:r>
          </w:p>
        </w:tc>
        <w:tc>
          <w:tcPr>
            <w:tcW w:w="6378" w:type="dxa"/>
          </w:tcPr>
          <w:p w:rsidR="00FC2B82" w:rsidRPr="005C4878" w:rsidRDefault="00140836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ryum orthodontioide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üll.Hal. - Moss</w:t>
            </w:r>
          </w:p>
        </w:tc>
        <w:tc>
          <w:tcPr>
            <w:tcW w:w="598" w:type="dxa"/>
          </w:tcPr>
          <w:p w:rsidR="00FC2B82" w:rsidRPr="005C4878" w:rsidRDefault="00FC2B82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FC2B82" w:rsidRPr="005C4878" w:rsidTr="00A15949">
        <w:tc>
          <w:tcPr>
            <w:tcW w:w="1668" w:type="dxa"/>
          </w:tcPr>
          <w:p w:rsidR="00FC2B82" w:rsidRPr="005C4878" w:rsidRDefault="00FC2B82" w:rsidP="005D6DF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097</w:t>
            </w:r>
          </w:p>
        </w:tc>
        <w:tc>
          <w:tcPr>
            <w:tcW w:w="6378" w:type="dxa"/>
          </w:tcPr>
          <w:p w:rsidR="00FC2B82" w:rsidRPr="005C4878" w:rsidRDefault="00140836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ryum orthodontioide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üll.Hal. - Moss</w:t>
            </w:r>
          </w:p>
        </w:tc>
        <w:tc>
          <w:tcPr>
            <w:tcW w:w="598" w:type="dxa"/>
          </w:tcPr>
          <w:p w:rsidR="00FC2B82" w:rsidRPr="005C4878" w:rsidRDefault="00FC2B82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FC2B82" w:rsidRPr="005C4878" w:rsidTr="00A15949">
        <w:tc>
          <w:tcPr>
            <w:tcW w:w="1668" w:type="dxa"/>
          </w:tcPr>
          <w:p w:rsidR="00FC2B82" w:rsidRPr="005C4878" w:rsidRDefault="00FC2B82" w:rsidP="005D6DF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098</w:t>
            </w:r>
          </w:p>
        </w:tc>
        <w:tc>
          <w:tcPr>
            <w:tcW w:w="6378" w:type="dxa"/>
          </w:tcPr>
          <w:p w:rsidR="00FC2B82" w:rsidRPr="005C4878" w:rsidRDefault="00140836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Funaria hygrometrica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dw. - Moss</w:t>
            </w:r>
          </w:p>
          <w:p w:rsidR="00140836" w:rsidRPr="005C4878" w:rsidRDefault="00140836" w:rsidP="0014083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yt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.Agardh ex É.Bornet &amp; C.Flahault - Cyanobacteria</w:t>
            </w:r>
          </w:p>
        </w:tc>
        <w:tc>
          <w:tcPr>
            <w:tcW w:w="598" w:type="dxa"/>
          </w:tcPr>
          <w:p w:rsidR="00FC2B82" w:rsidRPr="005C4878" w:rsidRDefault="00FC2B82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FC2B82" w:rsidRPr="005C4878" w:rsidTr="00A15949">
        <w:tc>
          <w:tcPr>
            <w:tcW w:w="1668" w:type="dxa"/>
          </w:tcPr>
          <w:p w:rsidR="00FC2B82" w:rsidRPr="005C4878" w:rsidRDefault="00FC2B82" w:rsidP="005D6DF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099</w:t>
            </w:r>
          </w:p>
        </w:tc>
        <w:tc>
          <w:tcPr>
            <w:tcW w:w="6378" w:type="dxa"/>
          </w:tcPr>
          <w:p w:rsidR="00FC2B82" w:rsidRPr="005C4878" w:rsidRDefault="00140836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issidens pellucidus 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Hornsch. - Moss</w:t>
            </w:r>
          </w:p>
          <w:p w:rsidR="00140836" w:rsidRPr="005C4878" w:rsidRDefault="00140836" w:rsidP="0014083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unaria hygrometrica 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Hedw. - Moss</w:t>
            </w:r>
          </w:p>
        </w:tc>
        <w:tc>
          <w:tcPr>
            <w:tcW w:w="598" w:type="dxa"/>
          </w:tcPr>
          <w:p w:rsidR="00FC2B82" w:rsidRPr="005C4878" w:rsidRDefault="00FC2B82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0C03D7" w:rsidRPr="005C4878" w:rsidTr="00A15949">
        <w:tc>
          <w:tcPr>
            <w:tcW w:w="1668" w:type="dxa"/>
          </w:tcPr>
          <w:p w:rsidR="000C03D7" w:rsidRPr="005C4878" w:rsidRDefault="000C03D7" w:rsidP="005D6DF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00</w:t>
            </w:r>
          </w:p>
        </w:tc>
        <w:tc>
          <w:tcPr>
            <w:tcW w:w="6378" w:type="dxa"/>
          </w:tcPr>
          <w:p w:rsidR="000C03D7" w:rsidRPr="005C4878" w:rsidRDefault="000C03D7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unaria hygrometrica 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Hedw. - Moss</w:t>
            </w:r>
          </w:p>
        </w:tc>
        <w:tc>
          <w:tcPr>
            <w:tcW w:w="59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0C03D7" w:rsidRPr="005C4878" w:rsidTr="00A15949">
        <w:tc>
          <w:tcPr>
            <w:tcW w:w="1668" w:type="dxa"/>
          </w:tcPr>
          <w:p w:rsidR="000C03D7" w:rsidRPr="005C4878" w:rsidRDefault="000C03D7" w:rsidP="005D6DF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01</w:t>
            </w:r>
          </w:p>
        </w:tc>
        <w:tc>
          <w:tcPr>
            <w:tcW w:w="6378" w:type="dxa"/>
          </w:tcPr>
          <w:p w:rsidR="000C03D7" w:rsidRPr="005C4878" w:rsidRDefault="000C03D7" w:rsidP="00BF1A5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Hyophila involuta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Hook.) A. Jaeger - Moss</w:t>
            </w:r>
          </w:p>
        </w:tc>
        <w:tc>
          <w:tcPr>
            <w:tcW w:w="59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A15949" w:rsidRPr="005C4878" w:rsidTr="00A15949">
        <w:tc>
          <w:tcPr>
            <w:tcW w:w="1668" w:type="dxa"/>
          </w:tcPr>
          <w:p w:rsidR="00A15949" w:rsidRPr="005C4878" w:rsidRDefault="00A15949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02</w:t>
            </w:r>
          </w:p>
        </w:tc>
        <w:tc>
          <w:tcPr>
            <w:tcW w:w="6378" w:type="dxa"/>
          </w:tcPr>
          <w:p w:rsidR="00A15949" w:rsidRPr="005C4878" w:rsidRDefault="00A15949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Philonotis sphaerocarpa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Hedw.) Brid. - Moss</w:t>
            </w:r>
          </w:p>
        </w:tc>
        <w:tc>
          <w:tcPr>
            <w:tcW w:w="598" w:type="dxa"/>
          </w:tcPr>
          <w:p w:rsidR="00A15949" w:rsidRPr="005C4878" w:rsidRDefault="00A15949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A15949" w:rsidRPr="005C4878" w:rsidTr="00A15949">
        <w:tc>
          <w:tcPr>
            <w:tcW w:w="1668" w:type="dxa"/>
          </w:tcPr>
          <w:p w:rsidR="00A15949" w:rsidRPr="005C4878" w:rsidRDefault="00A15949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03</w:t>
            </w:r>
          </w:p>
        </w:tc>
        <w:tc>
          <w:tcPr>
            <w:tcW w:w="6378" w:type="dxa"/>
          </w:tcPr>
          <w:p w:rsidR="00A15949" w:rsidRPr="005C4878" w:rsidRDefault="00A15949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ryum subapiculatum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pe - Moss</w:t>
            </w:r>
          </w:p>
        </w:tc>
        <w:tc>
          <w:tcPr>
            <w:tcW w:w="598" w:type="dxa"/>
          </w:tcPr>
          <w:p w:rsidR="00A15949" w:rsidRPr="005C4878" w:rsidRDefault="00A15949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A15949" w:rsidRPr="005C4878" w:rsidTr="00A15949">
        <w:tc>
          <w:tcPr>
            <w:tcW w:w="1668" w:type="dxa"/>
          </w:tcPr>
          <w:p w:rsidR="00A15949" w:rsidRPr="005C4878" w:rsidRDefault="00A15949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04</w:t>
            </w:r>
          </w:p>
        </w:tc>
        <w:tc>
          <w:tcPr>
            <w:tcW w:w="6378" w:type="dxa"/>
          </w:tcPr>
          <w:p w:rsidR="00A15949" w:rsidRPr="005C4878" w:rsidRDefault="00A15949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Splachnobryum obtusum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Brid.) Müll. Hal. – Moss</w:t>
            </w:r>
          </w:p>
          <w:p w:rsidR="00A15949" w:rsidRPr="005C4878" w:rsidRDefault="00A15949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ryum subapiculatum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pe - Moss</w:t>
            </w:r>
          </w:p>
        </w:tc>
        <w:tc>
          <w:tcPr>
            <w:tcW w:w="598" w:type="dxa"/>
          </w:tcPr>
          <w:p w:rsidR="00A15949" w:rsidRPr="005C4878" w:rsidRDefault="00A15949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867E6A" w:rsidRPr="005C4878" w:rsidTr="00A15949">
        <w:tc>
          <w:tcPr>
            <w:tcW w:w="1668" w:type="dxa"/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05</w:t>
            </w:r>
          </w:p>
        </w:tc>
        <w:tc>
          <w:tcPr>
            <w:tcW w:w="6378" w:type="dxa"/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ryum subapiculatum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pe - Moss</w:t>
            </w:r>
          </w:p>
        </w:tc>
        <w:tc>
          <w:tcPr>
            <w:tcW w:w="598" w:type="dxa"/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867E6A" w:rsidRPr="005C4878" w:rsidTr="00867E6A">
        <w:trPr>
          <w:trHeight w:val="195"/>
        </w:trPr>
        <w:tc>
          <w:tcPr>
            <w:tcW w:w="1668" w:type="dxa"/>
            <w:tcBorders>
              <w:bottom w:val="single" w:sz="4" w:space="0" w:color="auto"/>
            </w:tcBorders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06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ryum subapiculatum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pe - Moss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IS</w:t>
            </w:r>
          </w:p>
        </w:tc>
      </w:tr>
      <w:tr w:rsidR="00867E6A" w:rsidRPr="005C4878" w:rsidTr="00867E6A">
        <w:trPr>
          <w:trHeight w:val="135"/>
        </w:trPr>
        <w:tc>
          <w:tcPr>
            <w:tcW w:w="1668" w:type="dxa"/>
            <w:tcBorders>
              <w:top w:val="single" w:sz="4" w:space="0" w:color="auto"/>
            </w:tcBorders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78" w:type="dxa"/>
            <w:tcBorders>
              <w:top w:val="single" w:sz="4" w:space="0" w:color="auto"/>
            </w:tcBorders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</w:p>
        </w:tc>
      </w:tr>
    </w:tbl>
    <w:p w:rsidR="002C2199" w:rsidRPr="005C4878" w:rsidRDefault="002C2199" w:rsidP="00BF1A53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DB6BF3" w:rsidRPr="005C4878" w:rsidRDefault="00DB6BF3" w:rsidP="00BF1A53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D7387F" w:rsidRPr="005C4878" w:rsidRDefault="00D7387F" w:rsidP="00BF1A53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5C4878">
        <w:rPr>
          <w:rFonts w:ascii="Times New Roman" w:hAnsi="Times New Roman" w:cs="Times New Roman"/>
          <w:b/>
          <w:sz w:val="16"/>
          <w:szCs w:val="16"/>
          <w:lang w:val="es-CO"/>
        </w:rPr>
        <w:lastRenderedPageBreak/>
        <w:t>Supplementary Table A –</w:t>
      </w:r>
      <w:r w:rsidRPr="005C4878">
        <w:rPr>
          <w:rFonts w:ascii="Times New Roman" w:hAnsi="Times New Roman" w:cs="Times New Roman"/>
          <w:sz w:val="16"/>
          <w:szCs w:val="16"/>
          <w:lang w:val="es-CO"/>
        </w:rPr>
        <w:t xml:space="preserve"> Cont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6378"/>
        <w:gridCol w:w="598"/>
      </w:tblGrid>
      <w:tr w:rsidR="000C03D7" w:rsidRPr="005C4878" w:rsidTr="00D7387F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oucher number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ite</w:t>
            </w:r>
          </w:p>
        </w:tc>
      </w:tr>
      <w:tr w:rsidR="000C03D7" w:rsidRPr="005C4878" w:rsidTr="00D7387F">
        <w:tc>
          <w:tcPr>
            <w:tcW w:w="1668" w:type="dxa"/>
            <w:tcBorders>
              <w:top w:val="single" w:sz="4" w:space="0" w:color="auto"/>
            </w:tcBorders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07</w:t>
            </w:r>
          </w:p>
        </w:tc>
        <w:tc>
          <w:tcPr>
            <w:tcW w:w="6378" w:type="dxa"/>
            <w:tcBorders>
              <w:top w:val="single" w:sz="4" w:space="0" w:color="auto"/>
            </w:tcBorders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mpylopus heterostachy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Hampe) A. Jaeger - Moss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issidens zollingeri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nt. - Moss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yt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.Agardh ex É.Bornet &amp; C.Flahault - Cyanobacteria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s-CO"/>
              </w:rPr>
              <w:t>Gloeothece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 C. Nägeli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yanobacteria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0C03D7" w:rsidRPr="005C4878" w:rsidTr="00D7387F">
        <w:tc>
          <w:tcPr>
            <w:tcW w:w="166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08</w:t>
            </w:r>
          </w:p>
        </w:tc>
        <w:tc>
          <w:tcPr>
            <w:tcW w:w="637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ryum orthodontioide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üll.Hal. - Moss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ephaloziella granatensi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J.B.Jack) Fulford - Liverwort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tig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.Agardh ex Bornet &amp; Flahault - Cyanobacteria</w:t>
            </w:r>
          </w:p>
        </w:tc>
        <w:tc>
          <w:tcPr>
            <w:tcW w:w="59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0C03D7" w:rsidRPr="005C4878" w:rsidTr="00D7387F">
        <w:tc>
          <w:tcPr>
            <w:tcW w:w="166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09</w:t>
            </w:r>
          </w:p>
        </w:tc>
        <w:tc>
          <w:tcPr>
            <w:tcW w:w="637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s-CO"/>
              </w:rPr>
              <w:t>Dicranella hilarian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 (Mont.) Mitt. - Moss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s-CO"/>
              </w:rPr>
              <w:t>Scyt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 C.Agardh ex É.Bornet &amp; C.Flahault - Cyanobacteria</w:t>
            </w:r>
          </w:p>
        </w:tc>
        <w:tc>
          <w:tcPr>
            <w:tcW w:w="59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0C03D7" w:rsidRPr="005C4878" w:rsidTr="00D7387F">
        <w:tc>
          <w:tcPr>
            <w:tcW w:w="166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10</w:t>
            </w:r>
          </w:p>
        </w:tc>
        <w:tc>
          <w:tcPr>
            <w:tcW w:w="637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mpylopus heterostachy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Hampe) A. Jaeger - Moss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issidens zollingeri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nt. - Moss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ryum orthodontioide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üll.Hal. - Moss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ephaloziella granatensi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J.B.Jack) Fulford - Liverwort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yt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.Agardh ex É.Bornet &amp; C.Flahault - Cyanobacteria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loeothece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. Nägeli - Cyanobacteria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tig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.Agardh ex Bornet &amp; Flahault - Cyanobacteria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s-CO"/>
              </w:rPr>
              <w:t>Oscillatori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Vaucher ex Gomont - Cyanobacteria</w:t>
            </w:r>
          </w:p>
        </w:tc>
        <w:tc>
          <w:tcPr>
            <w:tcW w:w="59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0C03D7" w:rsidRPr="005C4878" w:rsidTr="00D7387F">
        <w:tc>
          <w:tcPr>
            <w:tcW w:w="166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11</w:t>
            </w:r>
          </w:p>
        </w:tc>
        <w:tc>
          <w:tcPr>
            <w:tcW w:w="637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s-CO"/>
              </w:rPr>
              <w:t>Fissidens zollingeri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 Mont. - Moss</w:t>
            </w:r>
          </w:p>
        </w:tc>
        <w:tc>
          <w:tcPr>
            <w:tcW w:w="59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0C03D7" w:rsidRPr="005C4878" w:rsidTr="00D7387F">
        <w:tc>
          <w:tcPr>
            <w:tcW w:w="166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12</w:t>
            </w:r>
          </w:p>
        </w:tc>
        <w:tc>
          <w:tcPr>
            <w:tcW w:w="637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s-CO"/>
              </w:rPr>
              <w:t>Bryum coronatum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 Schwägr. - Moss</w:t>
            </w:r>
          </w:p>
        </w:tc>
        <w:tc>
          <w:tcPr>
            <w:tcW w:w="59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0C03D7" w:rsidRPr="005C4878" w:rsidTr="00D7387F">
        <w:tc>
          <w:tcPr>
            <w:tcW w:w="166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13</w:t>
            </w:r>
          </w:p>
        </w:tc>
        <w:tc>
          <w:tcPr>
            <w:tcW w:w="637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s-CO"/>
              </w:rPr>
              <w:t>Campylopus heterostachy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 (Hampe) A. Jaeger - Moss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s-CO"/>
              </w:rPr>
              <w:t>Bryum coronatum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 Schwägr. - Moss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s-CO"/>
              </w:rPr>
              <w:t>Fissidens zollingeri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 Mont. - Moss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s-CO"/>
              </w:rPr>
              <w:t>Scyt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 C.Agardh ex É.Bornet &amp; C.Flahault - Cyanobacteria</w:t>
            </w:r>
          </w:p>
        </w:tc>
        <w:tc>
          <w:tcPr>
            <w:tcW w:w="59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0C03D7" w:rsidRPr="005C4878" w:rsidTr="00D7387F">
        <w:tc>
          <w:tcPr>
            <w:tcW w:w="166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14</w:t>
            </w:r>
          </w:p>
        </w:tc>
        <w:tc>
          <w:tcPr>
            <w:tcW w:w="637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ryum orthodontioide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üll.Hal. - Moss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ryum coronatum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hwägr. - Moss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icrocoleu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smazières ex Gomont - Cyanobacteria</w:t>
            </w:r>
          </w:p>
        </w:tc>
        <w:tc>
          <w:tcPr>
            <w:tcW w:w="59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0C03D7" w:rsidRPr="005C4878" w:rsidTr="00D7387F">
        <w:tc>
          <w:tcPr>
            <w:tcW w:w="166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15</w:t>
            </w:r>
          </w:p>
        </w:tc>
        <w:tc>
          <w:tcPr>
            <w:tcW w:w="637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Tortella tortuos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(Hedw</w:t>
            </w:r>
            <w:proofErr w:type="gram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.) Limpr</w:t>
            </w:r>
            <w:proofErr w:type="gram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. – Moss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Bryum coronatum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Schwägr. - Moss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ephaloziella granatensi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J.B.Jack) Fulford - Liverwort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tig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.Agardh ex Bornet &amp; Flahault - Cyanobacteria</w:t>
            </w:r>
          </w:p>
        </w:tc>
        <w:tc>
          <w:tcPr>
            <w:tcW w:w="59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0C03D7" w:rsidRPr="005C4878" w:rsidTr="00D7387F">
        <w:tc>
          <w:tcPr>
            <w:tcW w:w="166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16</w:t>
            </w:r>
          </w:p>
        </w:tc>
        <w:tc>
          <w:tcPr>
            <w:tcW w:w="637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ortella tortuos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Hedw.) Limpr. – Moss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ephaloziella granatensi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J.B.Jack) Fulford - Liverwort</w:t>
            </w:r>
          </w:p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tig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.Agardh ex Bornet &amp; Flahault - Cyanobacteria</w:t>
            </w:r>
          </w:p>
        </w:tc>
        <w:tc>
          <w:tcPr>
            <w:tcW w:w="598" w:type="dxa"/>
          </w:tcPr>
          <w:p w:rsidR="000C03D7" w:rsidRPr="005C4878" w:rsidRDefault="000C03D7" w:rsidP="0031155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867E6A" w:rsidRPr="005C4878" w:rsidTr="00D7387F">
        <w:tc>
          <w:tcPr>
            <w:tcW w:w="1668" w:type="dxa"/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17</w:t>
            </w:r>
          </w:p>
        </w:tc>
        <w:tc>
          <w:tcPr>
            <w:tcW w:w="6378" w:type="dxa"/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Vitalia cuspidifer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(Mitt.) </w:t>
            </w:r>
            <w:proofErr w:type="spellStart"/>
            <w:proofErr w:type="gram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P.E.A.S.</w:t>
            </w:r>
            <w:proofErr w:type="spellEnd"/>
            <w:proofErr w:type="gram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Câmara,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Carv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.-Silva &amp;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W.R.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Buck - Moss</w:t>
            </w:r>
          </w:p>
        </w:tc>
        <w:tc>
          <w:tcPr>
            <w:tcW w:w="598" w:type="dxa"/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867E6A" w:rsidRPr="005C4878" w:rsidTr="00D7387F">
        <w:tc>
          <w:tcPr>
            <w:tcW w:w="1668" w:type="dxa"/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18</w:t>
            </w:r>
          </w:p>
        </w:tc>
        <w:tc>
          <w:tcPr>
            <w:tcW w:w="6378" w:type="dxa"/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Bryum coronatum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Schwägr. - Moss</w:t>
            </w:r>
          </w:p>
        </w:tc>
        <w:tc>
          <w:tcPr>
            <w:tcW w:w="598" w:type="dxa"/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867E6A" w:rsidRPr="005C4878" w:rsidTr="00D7387F">
        <w:tc>
          <w:tcPr>
            <w:tcW w:w="1668" w:type="dxa"/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19</w:t>
            </w:r>
          </w:p>
        </w:tc>
        <w:tc>
          <w:tcPr>
            <w:tcW w:w="6378" w:type="dxa"/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s-CO"/>
              </w:rPr>
              <w:t>Bryum coronatum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 Schwägr. - Moss</w:t>
            </w:r>
          </w:p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s-CO"/>
              </w:rPr>
              <w:t>Scyt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 C.Agardh ex É.Bornet &amp; C.Flahault - Cyanobacteria</w:t>
            </w:r>
          </w:p>
        </w:tc>
        <w:tc>
          <w:tcPr>
            <w:tcW w:w="598" w:type="dxa"/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867E6A" w:rsidRPr="005C4878" w:rsidTr="00D7387F">
        <w:tc>
          <w:tcPr>
            <w:tcW w:w="1668" w:type="dxa"/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20</w:t>
            </w:r>
          </w:p>
        </w:tc>
        <w:tc>
          <w:tcPr>
            <w:tcW w:w="6378" w:type="dxa"/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Vitalia cuspidifer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(Mitt.) </w:t>
            </w:r>
            <w:proofErr w:type="spellStart"/>
            <w:proofErr w:type="gram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P.E.A.S.</w:t>
            </w:r>
            <w:proofErr w:type="spellEnd"/>
            <w:proofErr w:type="gram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Câmara,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Carv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.-Silva &amp;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W.R.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Buck - Moss</w:t>
            </w:r>
          </w:p>
        </w:tc>
        <w:tc>
          <w:tcPr>
            <w:tcW w:w="598" w:type="dxa"/>
          </w:tcPr>
          <w:p w:rsidR="00867E6A" w:rsidRPr="005C4878" w:rsidRDefault="00867E6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997D87" w:rsidRPr="005C4878" w:rsidTr="00D7387F">
        <w:tc>
          <w:tcPr>
            <w:tcW w:w="1668" w:type="dxa"/>
          </w:tcPr>
          <w:p w:rsidR="00997D87" w:rsidRPr="005C4878" w:rsidRDefault="00997D87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21</w:t>
            </w:r>
          </w:p>
        </w:tc>
        <w:tc>
          <w:tcPr>
            <w:tcW w:w="6378" w:type="dxa"/>
          </w:tcPr>
          <w:p w:rsidR="00997D87" w:rsidRPr="005C4878" w:rsidRDefault="00997D87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s-CO"/>
              </w:rPr>
              <w:t>Tortella tortuos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 (Hedw.) Limpr. - Moss</w:t>
            </w:r>
          </w:p>
          <w:p w:rsidR="00997D87" w:rsidRPr="005C4878" w:rsidRDefault="00997D87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s-CO"/>
              </w:rPr>
              <w:t>Vitalia cuspidifer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 (Mitt.)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.E.A.S.Câmara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,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arv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.-Silva &amp; W.R.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Buck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 - Moss</w:t>
            </w:r>
          </w:p>
          <w:p w:rsidR="00997D87" w:rsidRPr="005C4878" w:rsidRDefault="00997D87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s-CO"/>
              </w:rPr>
              <w:t xml:space="preserve">Cheilolejeunea discoidea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 xml:space="preserve">(Lehm.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amp; Lindenb.) Kachr. &amp; R.M.Schust. - Liverwort</w:t>
            </w:r>
          </w:p>
          <w:p w:rsidR="00997D87" w:rsidRPr="005C4878" w:rsidRDefault="00997D87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ephaloziella granatensi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J.B.Jack) Fulford - Liverwort</w:t>
            </w:r>
          </w:p>
          <w:p w:rsidR="00997D87" w:rsidRPr="005C4878" w:rsidRDefault="00997D87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yt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.Agardh ex É.Bornet &amp; C.Flahault - Cyanobacteria</w:t>
            </w:r>
          </w:p>
        </w:tc>
        <w:tc>
          <w:tcPr>
            <w:tcW w:w="598" w:type="dxa"/>
          </w:tcPr>
          <w:p w:rsidR="00997D87" w:rsidRPr="005C4878" w:rsidRDefault="00997D87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997D87" w:rsidRPr="005C4878" w:rsidTr="00141EAA">
        <w:trPr>
          <w:trHeight w:val="543"/>
        </w:trPr>
        <w:tc>
          <w:tcPr>
            <w:tcW w:w="1668" w:type="dxa"/>
            <w:tcBorders>
              <w:bottom w:val="single" w:sz="4" w:space="0" w:color="auto"/>
            </w:tcBorders>
          </w:tcPr>
          <w:p w:rsidR="00997D87" w:rsidRPr="005C4878" w:rsidRDefault="00997D87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22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:rsidR="00997D87" w:rsidRPr="005C4878" w:rsidRDefault="00997D87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Vitalia cuspidifer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(Mitt.) </w:t>
            </w:r>
            <w:proofErr w:type="spellStart"/>
            <w:proofErr w:type="gram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P.E.A.S.</w:t>
            </w:r>
            <w:proofErr w:type="spellEnd"/>
            <w:proofErr w:type="gram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Câmara,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Carv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.-Silva &amp;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W.R.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Buck - Moss</w:t>
            </w:r>
          </w:p>
          <w:p w:rsidR="00997D87" w:rsidRPr="005C4878" w:rsidRDefault="00997D87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Chonecolea doellingeri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(Nees)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Grolle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- Liverwort</w:t>
            </w:r>
          </w:p>
          <w:p w:rsidR="00997D87" w:rsidRPr="005C4878" w:rsidRDefault="00997D87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Scyt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C.Agardh ex </w:t>
            </w:r>
            <w:proofErr w:type="gram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É.</w:t>
            </w:r>
            <w:proofErr w:type="gram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Bornet &amp; C.Flahault - Cyanobacteria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:rsidR="00997D87" w:rsidRPr="005C4878" w:rsidRDefault="00997D87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</w:tbl>
    <w:p w:rsidR="00141EAA" w:rsidRPr="005C4878" w:rsidRDefault="00141EAA" w:rsidP="00BF1A53">
      <w:pPr>
        <w:spacing w:line="360" w:lineRule="auto"/>
        <w:rPr>
          <w:rFonts w:ascii="Times New Roman" w:hAnsi="Times New Roman" w:cs="Times New Roman"/>
          <w:b/>
          <w:sz w:val="16"/>
          <w:szCs w:val="16"/>
          <w:lang w:val="es-CO"/>
        </w:rPr>
      </w:pPr>
    </w:p>
    <w:p w:rsidR="000C03D7" w:rsidRPr="005C4878" w:rsidRDefault="00D7387F" w:rsidP="00BF1A53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5C4878">
        <w:rPr>
          <w:rFonts w:ascii="Times New Roman" w:hAnsi="Times New Roman" w:cs="Times New Roman"/>
          <w:b/>
          <w:sz w:val="16"/>
          <w:szCs w:val="16"/>
          <w:lang w:val="es-CO"/>
        </w:rPr>
        <w:lastRenderedPageBreak/>
        <w:t>Supplementary Table A –</w:t>
      </w:r>
      <w:r w:rsidRPr="005C4878">
        <w:rPr>
          <w:rFonts w:ascii="Times New Roman" w:hAnsi="Times New Roman" w:cs="Times New Roman"/>
          <w:sz w:val="16"/>
          <w:szCs w:val="16"/>
          <w:lang w:val="es-CO"/>
        </w:rPr>
        <w:t xml:space="preserve"> Cont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6378"/>
        <w:gridCol w:w="598"/>
      </w:tblGrid>
      <w:tr w:rsidR="00D7387F" w:rsidRPr="005C4878" w:rsidTr="00141EAA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oucher number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ite</w:t>
            </w:r>
          </w:p>
        </w:tc>
      </w:tr>
      <w:tr w:rsidR="00D7387F" w:rsidRPr="005C4878" w:rsidTr="00141EAA">
        <w:trPr>
          <w:trHeight w:val="480"/>
        </w:trPr>
        <w:tc>
          <w:tcPr>
            <w:tcW w:w="1668" w:type="dxa"/>
            <w:tcBorders>
              <w:top w:val="single" w:sz="4" w:space="0" w:color="auto"/>
            </w:tcBorders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23</w:t>
            </w:r>
          </w:p>
        </w:tc>
        <w:tc>
          <w:tcPr>
            <w:tcW w:w="6378" w:type="dxa"/>
            <w:tcBorders>
              <w:top w:val="single" w:sz="4" w:space="0" w:color="auto"/>
            </w:tcBorders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mpylopus gardneri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üll.Hal.) Mitt. - Moss</w:t>
            </w:r>
          </w:p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yt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.Agardh ex É.Bornet &amp; C.Flahault - Cyanobacteria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D7387F" w:rsidRPr="005C4878" w:rsidTr="00141EAA">
        <w:tc>
          <w:tcPr>
            <w:tcW w:w="166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24</w:t>
            </w:r>
          </w:p>
        </w:tc>
        <w:tc>
          <w:tcPr>
            <w:tcW w:w="637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Vitalia cuspidifer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(Mitt.) </w:t>
            </w:r>
            <w:proofErr w:type="spellStart"/>
            <w:proofErr w:type="gram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P.E.A.S.</w:t>
            </w:r>
            <w:proofErr w:type="spellEnd"/>
            <w:proofErr w:type="gram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Câmara,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Carv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.-Silva &amp;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W.R.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Buck - Moss</w:t>
            </w:r>
          </w:p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Scyt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C.Agardh ex </w:t>
            </w:r>
            <w:proofErr w:type="gram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É.</w:t>
            </w:r>
            <w:proofErr w:type="gram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Bornet &amp; C.Flahault - Cyanobacteria</w:t>
            </w:r>
          </w:p>
        </w:tc>
        <w:tc>
          <w:tcPr>
            <w:tcW w:w="59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D7387F" w:rsidRPr="005C4878" w:rsidTr="00141EAA">
        <w:tc>
          <w:tcPr>
            <w:tcW w:w="166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25</w:t>
            </w:r>
          </w:p>
        </w:tc>
        <w:tc>
          <w:tcPr>
            <w:tcW w:w="637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hryso-hypnum diminutivum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Hampe)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.R.Buck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Moss</w:t>
            </w:r>
          </w:p>
        </w:tc>
        <w:tc>
          <w:tcPr>
            <w:tcW w:w="59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D7387F" w:rsidRPr="005C4878" w:rsidTr="00141EAA">
        <w:tc>
          <w:tcPr>
            <w:tcW w:w="166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26</w:t>
            </w:r>
          </w:p>
        </w:tc>
        <w:tc>
          <w:tcPr>
            <w:tcW w:w="637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ryum orthodontioide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üll.Hal. - Moss</w:t>
            </w:r>
          </w:p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yt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.Agardh ex É.Bornet &amp; C.Flahault - Cyanobacteria</w:t>
            </w:r>
          </w:p>
        </w:tc>
        <w:tc>
          <w:tcPr>
            <w:tcW w:w="59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D7387F" w:rsidRPr="005C4878" w:rsidTr="00141EAA">
        <w:tc>
          <w:tcPr>
            <w:tcW w:w="166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27</w:t>
            </w:r>
          </w:p>
        </w:tc>
        <w:tc>
          <w:tcPr>
            <w:tcW w:w="637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ortella tortuos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Hedw.) Limpr. - Moss</w:t>
            </w:r>
          </w:p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italia cuspidifer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itt.)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E.A.S.Câmara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v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-Silva &amp; W.R. Buck - Moss</w:t>
            </w:r>
          </w:p>
        </w:tc>
        <w:tc>
          <w:tcPr>
            <w:tcW w:w="59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D7387F" w:rsidRPr="005C4878" w:rsidTr="00141EAA">
        <w:tc>
          <w:tcPr>
            <w:tcW w:w="166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28</w:t>
            </w:r>
          </w:p>
        </w:tc>
        <w:tc>
          <w:tcPr>
            <w:tcW w:w="637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Vitalia galipensis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(Müll. Hal.) </w:t>
            </w:r>
            <w:proofErr w:type="spellStart"/>
            <w:proofErr w:type="gram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P.E.A.S.</w:t>
            </w:r>
            <w:proofErr w:type="spellEnd"/>
            <w:proofErr w:type="gram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Câmara,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Carv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.-Silva &amp;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W.R.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Buck - Moss</w:t>
            </w:r>
          </w:p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Tortella tortuos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(Hedw</w:t>
            </w:r>
            <w:proofErr w:type="gram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.) Limpr</w:t>
            </w:r>
            <w:proofErr w:type="gram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. - Moss</w:t>
            </w:r>
          </w:p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Brachiolejeunea phyllorhiz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(Nees)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Kruijt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Gradst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. – Liverworts</w:t>
            </w:r>
          </w:p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Scyt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C.Agardh ex </w:t>
            </w:r>
            <w:proofErr w:type="gram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É.</w:t>
            </w:r>
            <w:proofErr w:type="gram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Bornet &amp; C.Flahault - Cyanobacteria</w:t>
            </w:r>
          </w:p>
        </w:tc>
        <w:tc>
          <w:tcPr>
            <w:tcW w:w="59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D7387F" w:rsidRPr="005C4878" w:rsidTr="00141EAA">
        <w:tc>
          <w:tcPr>
            <w:tcW w:w="166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29</w:t>
            </w:r>
          </w:p>
        </w:tc>
        <w:tc>
          <w:tcPr>
            <w:tcW w:w="637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Vitalia cuspidifer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(Mitt.) </w:t>
            </w:r>
            <w:proofErr w:type="spellStart"/>
            <w:proofErr w:type="gram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P.E.A.S.</w:t>
            </w:r>
            <w:proofErr w:type="spellEnd"/>
            <w:proofErr w:type="gram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Câmara,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Carv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.-Silva &amp;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W.R.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Buck – Moss</w:t>
            </w:r>
          </w:p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Scyt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C.Agardh ex </w:t>
            </w:r>
            <w:proofErr w:type="gram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É.</w:t>
            </w:r>
            <w:proofErr w:type="gram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Bornet &amp; C.Flahault - Cyanobacteria</w:t>
            </w:r>
          </w:p>
        </w:tc>
        <w:tc>
          <w:tcPr>
            <w:tcW w:w="59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D7387F" w:rsidRPr="005C4878" w:rsidTr="00141EAA">
        <w:tc>
          <w:tcPr>
            <w:tcW w:w="166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30</w:t>
            </w:r>
          </w:p>
        </w:tc>
        <w:tc>
          <w:tcPr>
            <w:tcW w:w="637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icranella hilarian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ont.) Mitt. - Moss</w:t>
            </w:r>
          </w:p>
        </w:tc>
        <w:tc>
          <w:tcPr>
            <w:tcW w:w="59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D7387F" w:rsidRPr="005C4878" w:rsidTr="00141EAA">
        <w:tc>
          <w:tcPr>
            <w:tcW w:w="166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31</w:t>
            </w:r>
          </w:p>
        </w:tc>
        <w:tc>
          <w:tcPr>
            <w:tcW w:w="637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ryum coronatum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hwägr. - Moss</w:t>
            </w:r>
          </w:p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issidens ornatu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erzog - Moss</w:t>
            </w:r>
          </w:p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ytonem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.Agardh ex É.Bornet &amp; C.Flahault - Cyanobacteria</w:t>
            </w:r>
          </w:p>
        </w:tc>
        <w:tc>
          <w:tcPr>
            <w:tcW w:w="59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D7387F" w:rsidRPr="005C4878" w:rsidTr="00141EAA">
        <w:tc>
          <w:tcPr>
            <w:tcW w:w="166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32</w:t>
            </w:r>
          </w:p>
        </w:tc>
        <w:tc>
          <w:tcPr>
            <w:tcW w:w="637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Vitalia cuspidifer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(Mitt.) </w:t>
            </w:r>
            <w:proofErr w:type="spellStart"/>
            <w:proofErr w:type="gram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P.E.A.S.</w:t>
            </w:r>
            <w:proofErr w:type="spellEnd"/>
            <w:proofErr w:type="gram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Câmara,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Carv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.-Silva &amp;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W.R.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Buck - Moss</w:t>
            </w:r>
          </w:p>
        </w:tc>
        <w:tc>
          <w:tcPr>
            <w:tcW w:w="59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D7387F" w:rsidRPr="005C4878" w:rsidTr="00141EAA">
        <w:tc>
          <w:tcPr>
            <w:tcW w:w="166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33</w:t>
            </w:r>
          </w:p>
        </w:tc>
        <w:tc>
          <w:tcPr>
            <w:tcW w:w="6378" w:type="dxa"/>
          </w:tcPr>
          <w:p w:rsidR="00C731DE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Vitalia cuspidifer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(Mitt.) </w:t>
            </w:r>
            <w:proofErr w:type="spellStart"/>
            <w:proofErr w:type="gram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P.E.A.S.</w:t>
            </w:r>
            <w:proofErr w:type="spellEnd"/>
            <w:proofErr w:type="gram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Câmara,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Carv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.-Silva &amp;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W.R.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Buck - Moss</w:t>
            </w: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Tortella tortuos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(Hedw</w:t>
            </w:r>
            <w:proofErr w:type="gram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.) Limpr</w:t>
            </w:r>
            <w:proofErr w:type="gram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. - Moss</w:t>
            </w:r>
          </w:p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Fossombronia porphyrorhiz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(Nees) Prosk. - Liverworts</w:t>
            </w:r>
          </w:p>
        </w:tc>
        <w:tc>
          <w:tcPr>
            <w:tcW w:w="59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D7387F" w:rsidRPr="005C4878" w:rsidTr="00141EAA">
        <w:tc>
          <w:tcPr>
            <w:tcW w:w="166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34</w:t>
            </w:r>
          </w:p>
        </w:tc>
        <w:tc>
          <w:tcPr>
            <w:tcW w:w="637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yum limbatum 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Müll. Hal. - Moss</w:t>
            </w:r>
          </w:p>
        </w:tc>
        <w:tc>
          <w:tcPr>
            <w:tcW w:w="598" w:type="dxa"/>
          </w:tcPr>
          <w:p w:rsidR="00D7387F" w:rsidRPr="005C4878" w:rsidRDefault="00D7387F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141EAA" w:rsidRPr="005C4878" w:rsidTr="00141EAA">
        <w:tc>
          <w:tcPr>
            <w:tcW w:w="1668" w:type="dxa"/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35</w:t>
            </w:r>
          </w:p>
        </w:tc>
        <w:tc>
          <w:tcPr>
            <w:tcW w:w="6378" w:type="dxa"/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ortella tortuos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Hedw.) Limpr. - Moss</w:t>
            </w:r>
          </w:p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ossombronia porphyrorhiz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ees) Prosk. - Liverworts</w:t>
            </w:r>
          </w:p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lindrocolea rhizanth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ont.) R.M.Schust - Liverworts</w:t>
            </w:r>
          </w:p>
        </w:tc>
        <w:tc>
          <w:tcPr>
            <w:tcW w:w="598" w:type="dxa"/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141EAA" w:rsidRPr="005C4878" w:rsidTr="00141EAA">
        <w:tc>
          <w:tcPr>
            <w:tcW w:w="1668" w:type="dxa"/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36</w:t>
            </w:r>
          </w:p>
        </w:tc>
        <w:tc>
          <w:tcPr>
            <w:tcW w:w="6378" w:type="dxa"/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Vitalia cuspidifer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(Mitt.) </w:t>
            </w:r>
            <w:proofErr w:type="spellStart"/>
            <w:proofErr w:type="gram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P.E.A.S.</w:t>
            </w:r>
            <w:proofErr w:type="spellEnd"/>
            <w:proofErr w:type="gram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Câmara,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Carv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.-Silva &amp;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W.R.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Buck - Moss</w:t>
            </w:r>
          </w:p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Tortella tortuos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(Hedw</w:t>
            </w:r>
            <w:proofErr w:type="gram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.) Limpr</w:t>
            </w:r>
            <w:proofErr w:type="gram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. - Moss</w:t>
            </w:r>
          </w:p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Cephaloziella granatensis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(J.B.Jack) Fulford - Liverworts</w:t>
            </w:r>
          </w:p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ossombronia porphyrorhiz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ees) Prosk. - Liverworts</w:t>
            </w:r>
          </w:p>
        </w:tc>
        <w:tc>
          <w:tcPr>
            <w:tcW w:w="598" w:type="dxa"/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PS</w:t>
            </w:r>
          </w:p>
        </w:tc>
      </w:tr>
      <w:tr w:rsidR="00141EAA" w:rsidRPr="005C4878" w:rsidTr="00141EAA">
        <w:tc>
          <w:tcPr>
            <w:tcW w:w="1668" w:type="dxa"/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37</w:t>
            </w:r>
          </w:p>
        </w:tc>
        <w:tc>
          <w:tcPr>
            <w:tcW w:w="6378" w:type="dxa"/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ossombronia porphyrorhiza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ees) Prosk. - Liverworts</w:t>
            </w:r>
          </w:p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ephaloziella granatensi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J.B.Jack) Fulford - Liverworts</w:t>
            </w:r>
          </w:p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Bryum coronatum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Schwägr. - Moss</w:t>
            </w:r>
          </w:p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yum limbatum 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Müll. Hal. - Moss</w:t>
            </w:r>
          </w:p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Fissidens ornatus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Herzog - Moss</w:t>
            </w:r>
          </w:p>
        </w:tc>
        <w:tc>
          <w:tcPr>
            <w:tcW w:w="598" w:type="dxa"/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141EAA" w:rsidRPr="005C4878" w:rsidTr="00141EAA">
        <w:tc>
          <w:tcPr>
            <w:tcW w:w="1668" w:type="dxa"/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38</w:t>
            </w:r>
          </w:p>
        </w:tc>
        <w:tc>
          <w:tcPr>
            <w:tcW w:w="6378" w:type="dxa"/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Vitalia cuspidifer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(Mitt.) </w:t>
            </w:r>
            <w:proofErr w:type="spellStart"/>
            <w:proofErr w:type="gram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P.E.A.S.</w:t>
            </w:r>
            <w:proofErr w:type="spellEnd"/>
            <w:proofErr w:type="gram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Câmara,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Carv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.-Silva &amp;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W.R.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Buck - Moss</w:t>
            </w:r>
          </w:p>
        </w:tc>
        <w:tc>
          <w:tcPr>
            <w:tcW w:w="598" w:type="dxa"/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141EAA" w:rsidRPr="005C4878" w:rsidTr="00141EAA">
        <w:tc>
          <w:tcPr>
            <w:tcW w:w="1668" w:type="dxa"/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39</w:t>
            </w:r>
          </w:p>
        </w:tc>
        <w:tc>
          <w:tcPr>
            <w:tcW w:w="6378" w:type="dxa"/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Vitalia cuspidifer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(Mitt.) </w:t>
            </w:r>
            <w:proofErr w:type="spellStart"/>
            <w:proofErr w:type="gram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P.E.A.S.</w:t>
            </w:r>
            <w:proofErr w:type="spellEnd"/>
            <w:proofErr w:type="gram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Câmara,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Carv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.-Silva &amp;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W.R.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Buck - Moss</w:t>
            </w:r>
          </w:p>
        </w:tc>
        <w:tc>
          <w:tcPr>
            <w:tcW w:w="598" w:type="dxa"/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141EAA" w:rsidRPr="005C4878" w:rsidTr="00141EAA">
        <w:tc>
          <w:tcPr>
            <w:tcW w:w="1668" w:type="dxa"/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40</w:t>
            </w:r>
          </w:p>
        </w:tc>
        <w:tc>
          <w:tcPr>
            <w:tcW w:w="6378" w:type="dxa"/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Octoblepharum albidum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dw. - Moss</w:t>
            </w:r>
          </w:p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italia galipensi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üll. Hal.)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E.A.S.Câmara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v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-Silva &amp; W.R. Buck - Moss</w:t>
            </w:r>
          </w:p>
          <w:p w:rsidR="00141EAA" w:rsidRPr="005C4878" w:rsidRDefault="00DC30BC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Cheilolejeunea trifari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>var.</w:t>
            </w:r>
            <w:proofErr w:type="gramEnd"/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4878">
              <w:rPr>
                <w:rFonts w:ascii="Times New Roman" w:hAnsi="Times New Roman" w:cs="Times New Roman"/>
                <w:i/>
                <w:sz w:val="16"/>
                <w:szCs w:val="16"/>
              </w:rPr>
              <w:t>clausa</w:t>
            </w:r>
            <w:r w:rsidRPr="005C4878">
              <w:rPr>
                <w:rFonts w:ascii="Times New Roman" w:hAnsi="Times New Roman" w:cs="Times New Roman"/>
                <w:sz w:val="16"/>
                <w:szCs w:val="16"/>
              </w:rPr>
              <w:t xml:space="preserve"> (Nees &amp; Mont.)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dst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&amp; CJ. Bastos</w:t>
            </w:r>
            <w:r w:rsidR="00141EAA"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Liverworts</w:t>
            </w:r>
          </w:p>
        </w:tc>
        <w:tc>
          <w:tcPr>
            <w:tcW w:w="598" w:type="dxa"/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  <w:tr w:rsidR="00141EAA" w:rsidRPr="005C4878" w:rsidTr="00141EAA">
        <w:tc>
          <w:tcPr>
            <w:tcW w:w="1668" w:type="dxa"/>
            <w:tcBorders>
              <w:bottom w:val="single" w:sz="4" w:space="0" w:color="auto"/>
            </w:tcBorders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141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rittonodoxa subpinnata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Brid.) W.R. Buck,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E.A.S.Câmara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v</w:t>
            </w:r>
            <w:proofErr w:type="spellEnd"/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-Silva - Moss</w:t>
            </w:r>
          </w:p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Octoblepharum albidum 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dw. - Moss</w:t>
            </w:r>
          </w:p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ephaloziella granatensis</w:t>
            </w:r>
            <w:r w:rsidRPr="005C48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J.B.Jack) Fulford - Liverworts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:rsidR="00141EAA" w:rsidRPr="005C4878" w:rsidRDefault="00141EAA" w:rsidP="00C96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4878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PS</w:t>
            </w:r>
          </w:p>
        </w:tc>
      </w:tr>
    </w:tbl>
    <w:p w:rsidR="00AD7841" w:rsidRPr="005C4878" w:rsidRDefault="00AD7841" w:rsidP="00AD7841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AD7841" w:rsidRPr="005C4878" w:rsidRDefault="00AD7841" w:rsidP="00BF1A53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sectPr w:rsidR="00AD7841" w:rsidRPr="005C4878" w:rsidSect="002C21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BF1A53"/>
    <w:rsid w:val="00052A36"/>
    <w:rsid w:val="000C03D7"/>
    <w:rsid w:val="000E793D"/>
    <w:rsid w:val="001115A8"/>
    <w:rsid w:val="001244B2"/>
    <w:rsid w:val="00131215"/>
    <w:rsid w:val="00140836"/>
    <w:rsid w:val="00141EAA"/>
    <w:rsid w:val="00284386"/>
    <w:rsid w:val="002C2199"/>
    <w:rsid w:val="003B62E3"/>
    <w:rsid w:val="004F041A"/>
    <w:rsid w:val="005C4878"/>
    <w:rsid w:val="005D6DF3"/>
    <w:rsid w:val="005E7F1C"/>
    <w:rsid w:val="007637E1"/>
    <w:rsid w:val="007D2887"/>
    <w:rsid w:val="00867E6A"/>
    <w:rsid w:val="00902C01"/>
    <w:rsid w:val="00997D87"/>
    <w:rsid w:val="00A15949"/>
    <w:rsid w:val="00A56195"/>
    <w:rsid w:val="00A5758D"/>
    <w:rsid w:val="00A77AE6"/>
    <w:rsid w:val="00AD7841"/>
    <w:rsid w:val="00BE30B3"/>
    <w:rsid w:val="00BE687D"/>
    <w:rsid w:val="00BF1A53"/>
    <w:rsid w:val="00C12C15"/>
    <w:rsid w:val="00C731DE"/>
    <w:rsid w:val="00C968A7"/>
    <w:rsid w:val="00CD7EB1"/>
    <w:rsid w:val="00D7387F"/>
    <w:rsid w:val="00DB6BF3"/>
    <w:rsid w:val="00DC30BC"/>
    <w:rsid w:val="00E61170"/>
    <w:rsid w:val="00FC2B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19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F1A5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0C03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C03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6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6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3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2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8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43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7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4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8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47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3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48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3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1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6EFD75-E6FF-444D-87E8-87574C9D6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3</Pages>
  <Words>1170</Words>
  <Characters>6318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Fernandes</dc:creator>
  <cp:keywords/>
  <dc:description/>
  <cp:lastModifiedBy>Mateus Fernandes</cp:lastModifiedBy>
  <cp:revision>24</cp:revision>
  <dcterms:created xsi:type="dcterms:W3CDTF">2024-04-25T00:22:00Z</dcterms:created>
  <dcterms:modified xsi:type="dcterms:W3CDTF">2025-04-21T04:07:00Z</dcterms:modified>
</cp:coreProperties>
</file>